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CRP Meta-analysis: Checklist summarising compliance with MOOSE guideline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118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background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 defini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sis statemen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exposure or intervention us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tudy designs us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opul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search strategy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fications of searches (e.g. librarians and investigators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strategy, including time period included in the synthesis and keyword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bases and registries search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arch software used, name and version, including special features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hand searching (e.g. reference lists of obtained articles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of citations located and those excluded including justific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le on request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any contact with author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methods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nale for the selection and coding of data (eg, sound clinical principles or convenience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umentation of how data were classified and coded (eg, multiple raters, blinding, and interrater reliability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1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confounding (eg, comparability of cases and controls in studies where appropriate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heterogene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appropriate tables and graphic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results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phic summarizing individual study estimates and overall estimat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sensitivity testing (eg, subgroup analysis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discussion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 assessment of bias (eg, publication bias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ification for exclusion (eg, exclusion of non–English-language citations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quality of included studie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conclusions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elines for future researc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losure of funding sourc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8T13:47:00Z</dcterms:created>
  <dc:creator>Temp1</dc:creator>
  <dc:description/>
  <cp:keywords/>
  <dc:language>en-US</dc:language>
  <cp:lastModifiedBy>Test</cp:lastModifiedBy>
  <dcterms:modified xsi:type="dcterms:W3CDTF">2009-07-08T17:10:00Z</dcterms:modified>
  <cp:revision>2</cp:revision>
  <dc:subject/>
  <dc:title>Checklist summarising compliance with MOOSE guidelines</dc:title>
</cp:coreProperties>
</file>